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9EB9E" w14:textId="3E67F37D" w:rsidR="002172C6" w:rsidRDefault="00156690">
      <w:r>
        <w:t>Additional file 6</w:t>
      </w:r>
      <w:r w:rsidR="005B1FE8">
        <w:t>. Downs and Black internal v</w:t>
      </w:r>
      <w:r w:rsidR="00C046E8">
        <w:t>alidity i</w:t>
      </w:r>
      <w:r w:rsidR="00280CC6">
        <w:t>tems</w:t>
      </w:r>
    </w:p>
    <w:tbl>
      <w:tblPr>
        <w:tblStyle w:val="TableGrid"/>
        <w:tblW w:w="1442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851"/>
        <w:gridCol w:w="992"/>
        <w:gridCol w:w="851"/>
        <w:gridCol w:w="1134"/>
        <w:gridCol w:w="1417"/>
        <w:gridCol w:w="1134"/>
        <w:gridCol w:w="851"/>
        <w:gridCol w:w="850"/>
        <w:gridCol w:w="992"/>
        <w:gridCol w:w="1276"/>
        <w:gridCol w:w="1418"/>
        <w:gridCol w:w="850"/>
      </w:tblGrid>
      <w:tr w:rsidR="00436F16" w:rsidRPr="00A317A2" w14:paraId="5943B85F" w14:textId="77777777" w:rsidTr="0029023C">
        <w:tc>
          <w:tcPr>
            <w:tcW w:w="1101" w:type="dxa"/>
            <w:vMerge w:val="restart"/>
            <w:tcBorders>
              <w:bottom w:val="nil"/>
              <w:right w:val="nil"/>
            </w:tcBorders>
          </w:tcPr>
          <w:p w14:paraId="0EB0D528" w14:textId="77777777" w:rsidR="00A317A2" w:rsidRPr="00A317A2" w:rsidRDefault="00A317A2" w:rsidP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EE2152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Blindin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810CB3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D0F491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Analysis</w:t>
            </w:r>
            <w:r w:rsidR="00436F16">
              <w:rPr>
                <w:b/>
                <w:sz w:val="20"/>
                <w:szCs w:val="20"/>
              </w:rPr>
              <w:t xml:space="preserve"> appropria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243015F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9850CF" w14:textId="77777777" w:rsidR="00A317A2" w:rsidRPr="00A317A2" w:rsidRDefault="00A317A2" w:rsidP="00280CC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60F0FC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recruitment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09F7F2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allocation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</w:tcBorders>
          </w:tcPr>
          <w:p w14:paraId="2C79D742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founding factors taken into account</w:t>
            </w:r>
          </w:p>
        </w:tc>
      </w:tr>
      <w:tr w:rsidR="00436F16" w:rsidRPr="00A317A2" w14:paraId="200C1676" w14:textId="77777777" w:rsidTr="00F31F7D"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604F399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1FB50" w14:textId="77777777" w:rsidR="00A317A2" w:rsidRPr="00A317A2" w:rsidRDefault="00A317A2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P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317E3" w14:textId="77777777" w:rsidR="00A317A2" w:rsidRPr="00A317A2" w:rsidRDefault="00436F16" w:rsidP="00280CC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8218E" w14:textId="77777777" w:rsidR="00A317A2" w:rsidRPr="00A317A2" w:rsidRDefault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dredge</w:t>
            </w:r>
            <w:r w:rsidR="00A317A2" w:rsidRPr="00A317A2">
              <w:rPr>
                <w:b/>
                <w:sz w:val="20"/>
                <w:szCs w:val="20"/>
              </w:rPr>
              <w:t xml:space="preserve"> cl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C0002" w14:textId="77777777" w:rsidR="00A317A2" w:rsidRPr="00A317A2" w:rsidRDefault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</w:t>
            </w:r>
            <w:r w:rsidR="00A317A2" w:rsidRPr="00A317A2">
              <w:rPr>
                <w:b/>
                <w:sz w:val="20"/>
                <w:szCs w:val="20"/>
              </w:rPr>
              <w:t xml:space="preserve"> for length of follow 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918C8" w14:textId="77777777" w:rsidR="00A317A2" w:rsidRPr="00A317A2" w:rsidRDefault="00436F16" w:rsidP="00280CC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 test sel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87226" w14:textId="77777777" w:rsidR="00A317A2" w:rsidRPr="00A317A2" w:rsidRDefault="00A317A2" w:rsidP="00280CC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Reliable compl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FC5D8" w14:textId="77777777" w:rsidR="00A317A2" w:rsidRPr="00A317A2" w:rsidRDefault="00A317A2" w:rsidP="00280CC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A317A2">
              <w:rPr>
                <w:b/>
                <w:sz w:val="20"/>
                <w:szCs w:val="20"/>
              </w:rPr>
              <w:t>eliable and val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59F1F" w14:textId="77777777" w:rsidR="00A317A2" w:rsidRPr="00A317A2" w:rsidRDefault="00A317A2" w:rsidP="00280CC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317A2">
              <w:rPr>
                <w:b/>
                <w:sz w:val="20"/>
                <w:szCs w:val="20"/>
              </w:rPr>
              <w:t>ame pop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6562F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317A2">
              <w:rPr>
                <w:b/>
                <w:sz w:val="20"/>
                <w:szCs w:val="20"/>
              </w:rPr>
              <w:t>ame time</w:t>
            </w:r>
          </w:p>
          <w:p w14:paraId="79050E74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87FFC" w14:textId="77777777" w:rsidR="00A317A2" w:rsidRPr="00A317A2" w:rsidRDefault="00A317A2" w:rsidP="00280CC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 xml:space="preserve">Random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2CC87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ceal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D12AF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founding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92B3E5" w14:textId="77777777" w:rsidR="00A317A2" w:rsidRPr="00A317A2" w:rsidRDefault="00A317A2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Loss to follow up</w:t>
            </w:r>
          </w:p>
        </w:tc>
      </w:tr>
      <w:tr w:rsidR="00436F16" w:rsidRPr="00A317A2" w14:paraId="154F4053" w14:textId="77777777" w:rsidTr="00F31F7D">
        <w:tc>
          <w:tcPr>
            <w:tcW w:w="1101" w:type="dxa"/>
            <w:tcBorders>
              <w:bottom w:val="nil"/>
              <w:right w:val="nil"/>
            </w:tcBorders>
          </w:tcPr>
          <w:p w14:paraId="0AC65E2C" w14:textId="34A33F93" w:rsidR="00436F16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Boyle 2007 </w:t>
            </w:r>
            <w:r w:rsidR="007F3D11">
              <w:rPr>
                <w:sz w:val="16"/>
                <w:szCs w:val="16"/>
              </w:rPr>
              <w:t>[46</w:t>
            </w:r>
            <w:r w:rsidRPr="00A317A2">
              <w:rPr>
                <w:sz w:val="16"/>
                <w:szCs w:val="16"/>
              </w:rPr>
              <w:t>]</w:t>
            </w:r>
          </w:p>
          <w:p w14:paraId="77178563" w14:textId="77777777" w:rsidR="004F438B" w:rsidRPr="004F438B" w:rsidRDefault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5C652B23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34C771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D3F8D6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5FE3230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3D82C70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72D85BA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6FFD85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B5DC610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784191F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1C494C7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D8C59F4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C63C04D" w14:textId="77777777" w:rsidR="00280CC6" w:rsidRPr="00A317A2" w:rsidRDefault="004F438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49D541EF" w14:textId="77777777" w:rsidR="00280CC6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36F16" w:rsidRPr="00A317A2" w14:paraId="42877303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C63631B" w14:textId="4B220972" w:rsidR="00436F16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Britton 2008 </w:t>
            </w:r>
            <w:r w:rsidR="007F3D11">
              <w:rPr>
                <w:sz w:val="16"/>
                <w:szCs w:val="16"/>
              </w:rPr>
              <w:t>[27</w:t>
            </w:r>
            <w:r w:rsidRPr="00A317A2">
              <w:rPr>
                <w:sz w:val="16"/>
                <w:szCs w:val="16"/>
              </w:rPr>
              <w:t>]</w:t>
            </w:r>
          </w:p>
          <w:p w14:paraId="2BDDCA11" w14:textId="77777777" w:rsidR="004F438B" w:rsidRPr="004F438B" w:rsidRDefault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9DBE0C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90C45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888A1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2E789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4BBC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49E5A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BD37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DC3DDE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E4BFD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5D052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5C87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823AC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7ED37ED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7F3D11" w:rsidRPr="007F3D11" w14:paraId="689ADAEB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7CD4636" w14:textId="390B3B1E" w:rsidR="003E4796" w:rsidRPr="007F3D11" w:rsidRDefault="003E4796">
            <w:pPr>
              <w:rPr>
                <w:sz w:val="20"/>
                <w:szCs w:val="20"/>
              </w:rPr>
            </w:pPr>
            <w:proofErr w:type="spellStart"/>
            <w:r w:rsidRPr="007F3D11">
              <w:rPr>
                <w:sz w:val="20"/>
                <w:szCs w:val="20"/>
              </w:rPr>
              <w:t>Cannell</w:t>
            </w:r>
            <w:proofErr w:type="spellEnd"/>
          </w:p>
          <w:p w14:paraId="1B2043C5" w14:textId="17A9D6E0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2018</w:t>
            </w:r>
            <w:r w:rsidR="00CE7B61" w:rsidRPr="007F3D11">
              <w:rPr>
                <w:sz w:val="20"/>
                <w:szCs w:val="20"/>
              </w:rPr>
              <w:t xml:space="preserve"> </w:t>
            </w:r>
            <w:r w:rsidR="007F3D11">
              <w:rPr>
                <w:sz w:val="16"/>
                <w:szCs w:val="16"/>
              </w:rPr>
              <w:t>[49</w:t>
            </w:r>
            <w:r w:rsidR="00CE7B61" w:rsidRPr="007F3D11">
              <w:rPr>
                <w:sz w:val="16"/>
                <w:szCs w:val="16"/>
              </w:rPr>
              <w:t>]</w:t>
            </w:r>
          </w:p>
          <w:p w14:paraId="325C3B3A" w14:textId="7EE7BBE5" w:rsidR="003E4796" w:rsidRPr="007F3D11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58F006" w14:textId="40AD62B1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CC263" w14:textId="56B00082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A3040" w14:textId="39105DC2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9CA64" w14:textId="3171A686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60837" w14:textId="43E9AFD9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5F991" w14:textId="770BDF89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3D0C2" w14:textId="1D8B8475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8C7097" w14:textId="0C652F62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83C4E" w14:textId="20D782E4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E41F3" w14:textId="06C538D4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4B0F1" w14:textId="5721C1E1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34C0BA" w14:textId="5F8A92FB" w:rsidR="003E4796" w:rsidRPr="007F3D11" w:rsidRDefault="000D6A84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5D2873C" w14:textId="3AAD9D20" w:rsidR="003E4796" w:rsidRPr="007F3D11" w:rsidRDefault="003E4796">
            <w:pPr>
              <w:rPr>
                <w:sz w:val="20"/>
                <w:szCs w:val="20"/>
              </w:rPr>
            </w:pPr>
            <w:r w:rsidRPr="007F3D11">
              <w:rPr>
                <w:sz w:val="20"/>
                <w:szCs w:val="20"/>
              </w:rPr>
              <w:t>Yes</w:t>
            </w:r>
          </w:p>
        </w:tc>
      </w:tr>
      <w:tr w:rsidR="00436F16" w:rsidRPr="00A317A2" w14:paraId="7ADD4EA3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615413DA" w14:textId="77777777" w:rsidR="004F438B" w:rsidRDefault="00A31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x </w:t>
            </w:r>
          </w:p>
          <w:p w14:paraId="718A8342" w14:textId="60BF8E16" w:rsidR="00A317A2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2014 </w:t>
            </w:r>
            <w:r w:rsidR="007F3D11">
              <w:rPr>
                <w:sz w:val="16"/>
                <w:szCs w:val="16"/>
              </w:rPr>
              <w:t>[50</w:t>
            </w:r>
            <w:r w:rsidRPr="00A317A2">
              <w:rPr>
                <w:sz w:val="16"/>
                <w:szCs w:val="16"/>
              </w:rPr>
              <w:t>]</w:t>
            </w:r>
          </w:p>
          <w:p w14:paraId="69DA7ED9" w14:textId="77777777" w:rsidR="00436F16" w:rsidRPr="004F438B" w:rsidRDefault="00436F1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413F0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1C7EA3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2ED9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D15A1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968C9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5D7B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1422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38E42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A56DBD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FDDED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1A703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90F6BA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456393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36F16" w:rsidRPr="00A317A2" w14:paraId="3E3B47A5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71EBFC0" w14:textId="33AC7C6B" w:rsidR="00A317A2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Duncan 2006 </w:t>
            </w:r>
            <w:r w:rsidR="007F3D11">
              <w:rPr>
                <w:sz w:val="16"/>
                <w:szCs w:val="16"/>
              </w:rPr>
              <w:t>[28</w:t>
            </w:r>
            <w:r w:rsidRPr="00A317A2">
              <w:rPr>
                <w:sz w:val="16"/>
                <w:szCs w:val="16"/>
              </w:rPr>
              <w:t>]</w:t>
            </w:r>
          </w:p>
          <w:p w14:paraId="11AED808" w14:textId="77777777" w:rsidR="00436F16" w:rsidRPr="004F438B" w:rsidRDefault="00436F1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A275F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51E8A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14D7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53343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C35D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9F17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127D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23322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0528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AE13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E71C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F38EE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227DC4D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36F16" w:rsidRPr="00A317A2" w14:paraId="515C11B4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03385E56" w14:textId="64D1B05C" w:rsidR="00A317A2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Hastings 2014 </w:t>
            </w:r>
            <w:r w:rsidR="007F3D11">
              <w:rPr>
                <w:sz w:val="16"/>
                <w:szCs w:val="16"/>
              </w:rPr>
              <w:t>[29</w:t>
            </w:r>
            <w:r w:rsidRPr="00A317A2">
              <w:rPr>
                <w:sz w:val="16"/>
                <w:szCs w:val="16"/>
              </w:rPr>
              <w:t>]</w:t>
            </w:r>
          </w:p>
          <w:p w14:paraId="2487B11B" w14:textId="77777777" w:rsidR="00436F16" w:rsidRPr="004F438B" w:rsidRDefault="00436F1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A22491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618B4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99410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1FF2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67719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53E4B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9B982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EB48E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156A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6C8F8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8ACD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FB3FF3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D0F53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36F16" w:rsidRPr="00A317A2" w14:paraId="285D73FC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54200540" w14:textId="06ECBE89" w:rsidR="00A317A2" w:rsidRDefault="00A317A2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Howe 2005 </w:t>
            </w:r>
            <w:r w:rsidR="007F3D11">
              <w:rPr>
                <w:sz w:val="16"/>
                <w:szCs w:val="16"/>
              </w:rPr>
              <w:t>[30</w:t>
            </w:r>
            <w:r w:rsidRPr="00A317A2">
              <w:rPr>
                <w:sz w:val="16"/>
                <w:szCs w:val="16"/>
              </w:rPr>
              <w:t>]</w:t>
            </w:r>
          </w:p>
          <w:p w14:paraId="6B764070" w14:textId="77777777" w:rsidR="00436F16" w:rsidRPr="004F438B" w:rsidRDefault="00436F1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9300E0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95525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4999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5025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8485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CA918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FD5FB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0FD5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3AF8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17516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95727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4C574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227B52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</w:tr>
      <w:tr w:rsidR="00436F16" w:rsidRPr="00A317A2" w14:paraId="1860170C" w14:textId="77777777" w:rsidTr="000D6A84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243743B8" w14:textId="531A1087" w:rsidR="00436F16" w:rsidRDefault="00A317A2">
            <w:pPr>
              <w:rPr>
                <w:sz w:val="16"/>
                <w:szCs w:val="16"/>
              </w:rPr>
            </w:pPr>
            <w:proofErr w:type="spellStart"/>
            <w:r>
              <w:rPr>
                <w:sz w:val="20"/>
                <w:szCs w:val="20"/>
              </w:rPr>
              <w:t>Isbel</w:t>
            </w:r>
            <w:proofErr w:type="spellEnd"/>
            <w:r>
              <w:rPr>
                <w:sz w:val="20"/>
                <w:szCs w:val="20"/>
              </w:rPr>
              <w:t xml:space="preserve"> 2014 </w:t>
            </w:r>
            <w:r w:rsidR="007F3D11">
              <w:rPr>
                <w:sz w:val="16"/>
                <w:szCs w:val="16"/>
              </w:rPr>
              <w:t>[31</w:t>
            </w:r>
            <w:r w:rsidRPr="00A317A2">
              <w:rPr>
                <w:sz w:val="16"/>
                <w:szCs w:val="16"/>
              </w:rPr>
              <w:t>]</w:t>
            </w:r>
          </w:p>
          <w:p w14:paraId="772DB405" w14:textId="77777777" w:rsidR="004F438B" w:rsidRPr="004F438B" w:rsidRDefault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601D47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FF135" w14:textId="77777777" w:rsidR="00A317A2" w:rsidRPr="00A317A2" w:rsidRDefault="00F53A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52B83" w14:textId="57E2D2C2" w:rsidR="00A317A2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7F3A7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7F3A74">
              <w:rPr>
                <w:sz w:val="20"/>
                <w:szCs w:val="20"/>
              </w:rPr>
              <w:t>i</w:t>
            </w:r>
            <w:r w:rsidR="00F53A8E">
              <w:rPr>
                <w:sz w:val="20"/>
                <w:szCs w:val="20"/>
              </w:rPr>
              <w:t>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30F58" w14:textId="3506853F" w:rsidR="00A317A2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7F3A7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7F3A74">
              <w:rPr>
                <w:sz w:val="20"/>
                <w:szCs w:val="20"/>
              </w:rPr>
              <w:t>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052C6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E44B6D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E51BE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2A1E4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0986B0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0E622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951CF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45988" w14:textId="77777777" w:rsidR="00A317A2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D3B5606" w14:textId="234294E8" w:rsidR="00A317A2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7F3A7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7F3A74">
              <w:rPr>
                <w:sz w:val="20"/>
                <w:szCs w:val="20"/>
              </w:rPr>
              <w:t>ine</w:t>
            </w:r>
          </w:p>
        </w:tc>
      </w:tr>
      <w:tr w:rsidR="004F438B" w:rsidRPr="00A317A2" w14:paraId="59CB59C6" w14:textId="77777777" w:rsidTr="000D6A84"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3960EC5E" w14:textId="3C4BA70C" w:rsidR="004F438B" w:rsidRDefault="004F438B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Jones 2006 </w:t>
            </w:r>
            <w:r w:rsidR="007F3D11">
              <w:rPr>
                <w:sz w:val="16"/>
                <w:szCs w:val="16"/>
              </w:rPr>
              <w:t>[32</w:t>
            </w:r>
            <w:r w:rsidRPr="00A317A2">
              <w:rPr>
                <w:sz w:val="16"/>
                <w:szCs w:val="16"/>
              </w:rPr>
              <w:t>]</w:t>
            </w:r>
          </w:p>
          <w:p w14:paraId="623581B2" w14:textId="77777777" w:rsidR="004F438B" w:rsidRDefault="004F438B">
            <w:pPr>
              <w:rPr>
                <w:sz w:val="10"/>
                <w:szCs w:val="10"/>
              </w:rPr>
            </w:pPr>
          </w:p>
          <w:p w14:paraId="39BD73B0" w14:textId="77777777" w:rsidR="000D6A84" w:rsidRDefault="000D6A84">
            <w:pPr>
              <w:rPr>
                <w:sz w:val="10"/>
                <w:szCs w:val="10"/>
              </w:rPr>
            </w:pPr>
          </w:p>
          <w:p w14:paraId="5658B727" w14:textId="77777777" w:rsidR="000D6A84" w:rsidRPr="004F438B" w:rsidRDefault="000D6A84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2750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C013B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EDC1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8DD3A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EB4A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E3AF8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01B3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266A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58A0D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DCA86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F3A30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83687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4B0B2E3" w14:textId="77777777" w:rsidR="004F438B" w:rsidRPr="00A317A2" w:rsidRDefault="007F3A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36F16" w:rsidRPr="00A317A2" w14:paraId="60B1EF12" w14:textId="77777777" w:rsidTr="000D6A84"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ACCFDD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F26EE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Bl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5438B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CDF1F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</w:rPr>
              <w:t xml:space="preserve"> appropri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887DE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4728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3BEF2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recruit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11597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allo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762D3A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founding</w:t>
            </w:r>
            <w:r w:rsidRPr="00A317A2">
              <w:rPr>
                <w:b/>
                <w:sz w:val="20"/>
                <w:szCs w:val="20"/>
              </w:rPr>
              <w:t xml:space="preserve"> factors taken into account</w:t>
            </w:r>
          </w:p>
        </w:tc>
      </w:tr>
      <w:tr w:rsidR="00436F16" w:rsidRPr="00A317A2" w14:paraId="3C7E45E3" w14:textId="77777777" w:rsidTr="00F31F7D"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52D800C" w14:textId="77777777" w:rsidR="00436F16" w:rsidRDefault="00436F1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62586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P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A655C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F78E7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dredge</w:t>
            </w:r>
            <w:r w:rsidRPr="00A317A2">
              <w:rPr>
                <w:b/>
                <w:sz w:val="20"/>
                <w:szCs w:val="20"/>
              </w:rPr>
              <w:t xml:space="preserve"> cl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E00C6" w14:textId="77777777" w:rsidR="00436F16" w:rsidRPr="00A317A2" w:rsidRDefault="004F1A79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</w:t>
            </w:r>
            <w:r w:rsidR="00436F16" w:rsidRPr="00A317A2">
              <w:rPr>
                <w:b/>
                <w:sz w:val="20"/>
                <w:szCs w:val="20"/>
              </w:rPr>
              <w:t xml:space="preserve"> for length of follow 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7103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 test sel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C6C10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Reliable compl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A71D5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A317A2">
              <w:rPr>
                <w:b/>
                <w:sz w:val="20"/>
                <w:szCs w:val="20"/>
              </w:rPr>
              <w:t>eliable and val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DF847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e p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ABE65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317A2">
              <w:rPr>
                <w:b/>
                <w:sz w:val="20"/>
                <w:szCs w:val="20"/>
              </w:rPr>
              <w:t>ame time</w:t>
            </w:r>
          </w:p>
          <w:p w14:paraId="69D6F33E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E8775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 xml:space="preserve">Random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F8FF5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ceal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29EF8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founding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B95854" w14:textId="77777777" w:rsidR="00436F16" w:rsidRPr="00A317A2" w:rsidRDefault="00436F16" w:rsidP="00436F16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Loss to follow up</w:t>
            </w:r>
          </w:p>
        </w:tc>
      </w:tr>
      <w:tr w:rsidR="003E4796" w:rsidRPr="00A317A2" w14:paraId="4F569ED8" w14:textId="77777777" w:rsidTr="00F31F7D"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7E088CA8" w14:textId="1A25DB36" w:rsidR="003E4796" w:rsidRDefault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Lincoln 1999 </w:t>
            </w:r>
            <w:r w:rsidR="007F3D11">
              <w:rPr>
                <w:sz w:val="16"/>
                <w:szCs w:val="16"/>
              </w:rPr>
              <w:t>[33</w:t>
            </w:r>
            <w:r w:rsidRPr="00436F16">
              <w:rPr>
                <w:sz w:val="16"/>
                <w:szCs w:val="16"/>
              </w:rPr>
              <w:t>]</w:t>
            </w:r>
            <w:r>
              <w:rPr>
                <w:sz w:val="20"/>
                <w:szCs w:val="20"/>
              </w:rPr>
              <w:t xml:space="preserve"> / Parry 1999 </w:t>
            </w:r>
            <w:r w:rsidR="007F3D11">
              <w:rPr>
                <w:sz w:val="16"/>
                <w:szCs w:val="16"/>
              </w:rPr>
              <w:t>[34</w:t>
            </w:r>
            <w:r w:rsidRPr="00436F16">
              <w:rPr>
                <w:sz w:val="16"/>
                <w:szCs w:val="16"/>
              </w:rPr>
              <w:t>]</w:t>
            </w:r>
          </w:p>
          <w:p w14:paraId="247E659F" w14:textId="7CF6CA37" w:rsidR="003E4796" w:rsidRPr="003E4796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401B" w14:textId="22B8AAC0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2041" w14:textId="217B4A83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F2C4A" w14:textId="11E6575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2E215" w14:textId="4CB2411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8193F" w14:textId="6D789D1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D42A8" w14:textId="472F9E53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2E66B" w14:textId="08D9B2B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E8A56" w14:textId="22A8F04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DDB90" w14:textId="4617255E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CE062" w14:textId="010162D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8C481" w14:textId="2D3A785A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7457B" w14:textId="3727D3C9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57115780" w14:textId="5925590F" w:rsidR="003E4796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3E479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3E4796">
              <w:rPr>
                <w:sz w:val="20"/>
                <w:szCs w:val="20"/>
              </w:rPr>
              <w:t>ine</w:t>
            </w:r>
          </w:p>
        </w:tc>
      </w:tr>
      <w:tr w:rsidR="003E4796" w:rsidRPr="00A317A2" w14:paraId="11A18274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7D1328DB" w14:textId="78FF7019" w:rsidR="003E4796" w:rsidRDefault="003E4796" w:rsidP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Lord 2008 </w:t>
            </w:r>
            <w:r w:rsidR="007F3D11">
              <w:rPr>
                <w:sz w:val="16"/>
                <w:szCs w:val="16"/>
              </w:rPr>
              <w:t>[51</w:t>
            </w:r>
            <w:r w:rsidRPr="004F1A79">
              <w:rPr>
                <w:sz w:val="16"/>
                <w:szCs w:val="16"/>
              </w:rPr>
              <w:t>]</w:t>
            </w:r>
          </w:p>
          <w:p w14:paraId="1EDE1267" w14:textId="77777777" w:rsidR="003E4796" w:rsidRPr="003E4796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74BDAD" w14:textId="63135171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D81E5" w14:textId="77284DDD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D052F" w14:textId="6040141D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0CB17F" w14:textId="15508E0E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20B50" w14:textId="4E6669AE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78BC0E" w14:textId="49F113B3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31D36" w14:textId="408D8B8D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455F8" w14:textId="112F6BAE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32CB29" w14:textId="6342A250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A8A2FC" w14:textId="0E59C86F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817522" w14:textId="256AF6FC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7A685" w14:textId="1391DEEB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23BF7E2" w14:textId="5E2187C7" w:rsidR="003E4796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E4796" w:rsidRPr="00A317A2" w14:paraId="37656AF6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49189A09" w14:textId="3726E0C0" w:rsidR="003E4796" w:rsidRDefault="003E4796">
            <w:pPr>
              <w:rPr>
                <w:sz w:val="16"/>
                <w:szCs w:val="16"/>
              </w:rPr>
            </w:pPr>
            <w:proofErr w:type="spellStart"/>
            <w:r>
              <w:rPr>
                <w:sz w:val="20"/>
                <w:szCs w:val="20"/>
              </w:rPr>
              <w:t>Niamela</w:t>
            </w:r>
            <w:proofErr w:type="spellEnd"/>
            <w:r>
              <w:rPr>
                <w:sz w:val="20"/>
                <w:szCs w:val="20"/>
              </w:rPr>
              <w:t xml:space="preserve"> 2012 </w:t>
            </w:r>
            <w:r w:rsidR="007F3D11">
              <w:rPr>
                <w:sz w:val="16"/>
                <w:szCs w:val="16"/>
              </w:rPr>
              <w:t>[35</w:t>
            </w:r>
            <w:r w:rsidRPr="004F1A79">
              <w:rPr>
                <w:sz w:val="16"/>
                <w:szCs w:val="16"/>
              </w:rPr>
              <w:t>]</w:t>
            </w:r>
          </w:p>
          <w:p w14:paraId="4FDA35BE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4C9823" w14:textId="3EA3E6E0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752F95" w14:textId="30DD074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AF622A" w14:textId="2A6DEC57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55AE04" w14:textId="56109780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1913E" w14:textId="5590F7C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DBD6E" w14:textId="357F0EF9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C910DB" w14:textId="666E3355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890FB" w14:textId="2CB42BA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FEA47C" w14:textId="16FB9577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8DE79" w14:textId="4CA1AA0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B8EFE" w14:textId="7103D5E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96CB5" w14:textId="3B32148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83C2BB3" w14:textId="0B4B350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E4796" w:rsidRPr="00A317A2" w14:paraId="784E1761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48C53FCD" w14:textId="2AFA915B" w:rsidR="003E4796" w:rsidRDefault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Nolan 2008 </w:t>
            </w:r>
            <w:r w:rsidR="007F3D11">
              <w:rPr>
                <w:sz w:val="16"/>
                <w:szCs w:val="16"/>
              </w:rPr>
              <w:t>[36</w:t>
            </w:r>
            <w:r w:rsidRPr="004F1A79">
              <w:rPr>
                <w:sz w:val="16"/>
                <w:szCs w:val="16"/>
              </w:rPr>
              <w:t>]</w:t>
            </w:r>
          </w:p>
          <w:p w14:paraId="522D6C8B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A9FEDE" w14:textId="2E4A00DA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3537B" w14:textId="680F6BB5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C65E70" w14:textId="32A3FEA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1D6D6" w14:textId="586D4F3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BBC03" w14:textId="7483F4A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8AAFD" w14:textId="054E5D94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474F7" w14:textId="2A68AA3E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F80564" w14:textId="0C57DE33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F3A91E" w14:textId="21F3FD8E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BAAEF" w14:textId="2852FED0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94DCA" w14:textId="13063D5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A3CB7" w14:textId="716B186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B7F566" w14:textId="3494084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E4796" w:rsidRPr="00A317A2" w14:paraId="07499B79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66E3CF75" w14:textId="1C1C6F06" w:rsidR="003E4796" w:rsidRDefault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Parry 2016 </w:t>
            </w:r>
            <w:r w:rsidR="007F3D11">
              <w:rPr>
                <w:sz w:val="16"/>
                <w:szCs w:val="16"/>
              </w:rPr>
              <w:t>[37</w:t>
            </w:r>
            <w:r w:rsidRPr="004F1A79">
              <w:rPr>
                <w:sz w:val="16"/>
                <w:szCs w:val="16"/>
              </w:rPr>
              <w:t>]</w:t>
            </w:r>
          </w:p>
          <w:p w14:paraId="4C9AB902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B86514" w14:textId="4713CA29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0AAAEC" w14:textId="5D3F66BA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C06D5" w14:textId="6454D39F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AF172F" w14:textId="254763B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93F04" w14:textId="3ECA0F7E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93473B" w14:textId="68C139B3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086EA" w14:textId="57CF7B9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488BC" w14:textId="4DC446F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E8A50" w14:textId="7DE32AA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CD5D6" w14:textId="0EE90A7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4441D" w14:textId="1D441695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5F06A" w14:textId="58231C4F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F24F14B" w14:textId="5601D5C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E4796" w:rsidRPr="00A317A2" w14:paraId="39B36A9E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2DDE208A" w14:textId="583EF88C" w:rsidR="003E4796" w:rsidRDefault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Parsons 2018 </w:t>
            </w:r>
            <w:r w:rsidR="007F3D11">
              <w:rPr>
                <w:sz w:val="16"/>
                <w:szCs w:val="16"/>
              </w:rPr>
              <w:t>[38</w:t>
            </w:r>
            <w:r w:rsidRPr="004F1A79">
              <w:rPr>
                <w:sz w:val="16"/>
                <w:szCs w:val="16"/>
              </w:rPr>
              <w:t>]</w:t>
            </w:r>
          </w:p>
          <w:p w14:paraId="3D930EB9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A898B6" w14:textId="35E5DDD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F75F39" w14:textId="4E7D416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CF722" w14:textId="3643B9C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19CA2" w14:textId="5F3AF68F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2BF0F" w14:textId="7411C209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B84B82" w14:textId="684DB74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5A8BF" w14:textId="087DCB5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77E27" w14:textId="5CEE44D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F850C" w14:textId="3BD4829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FDFE5" w14:textId="62A3A0F1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D396B" w14:textId="3A622A92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80A6FE" w14:textId="630807E4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2935869" w14:textId="4623A26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3E4796" w:rsidRPr="00A317A2" w14:paraId="1899FAD3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330E0B43" w14:textId="20B65235" w:rsidR="003E4796" w:rsidRDefault="003E4796" w:rsidP="004F438B">
            <w:pPr>
              <w:rPr>
                <w:sz w:val="16"/>
                <w:szCs w:val="16"/>
              </w:rPr>
            </w:pPr>
            <w:proofErr w:type="spellStart"/>
            <w:r>
              <w:rPr>
                <w:sz w:val="20"/>
                <w:szCs w:val="20"/>
              </w:rPr>
              <w:t>Pengas</w:t>
            </w:r>
            <w:proofErr w:type="spellEnd"/>
            <w:r>
              <w:rPr>
                <w:sz w:val="20"/>
                <w:szCs w:val="20"/>
              </w:rPr>
              <w:t xml:space="preserve"> 2015 </w:t>
            </w:r>
            <w:r w:rsidR="007F3D11">
              <w:rPr>
                <w:sz w:val="16"/>
                <w:szCs w:val="16"/>
              </w:rPr>
              <w:t>[39</w:t>
            </w:r>
            <w:r w:rsidRPr="004F1A79">
              <w:rPr>
                <w:sz w:val="16"/>
                <w:szCs w:val="16"/>
              </w:rPr>
              <w:t>]</w:t>
            </w:r>
          </w:p>
          <w:p w14:paraId="3CD2D757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C01D0" w14:textId="59AF9D95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FE8745" w14:textId="413D4BF3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81B8A" w14:textId="6797758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653CD2" w14:textId="38859EF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B2D43" w14:textId="7930C737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644F8A" w14:textId="5F57867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C1FB3" w14:textId="3BCF267A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8E334" w14:textId="1503F19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11F2D" w14:textId="487213AF" w:rsidR="003E4796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3E479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3E4796">
              <w:rPr>
                <w:sz w:val="20"/>
                <w:szCs w:val="20"/>
              </w:rPr>
              <w:t>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5E0A8" w14:textId="3AD45E5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868AB" w14:textId="42E614C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144795" w14:textId="0FB7DAD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C0AE258" w14:textId="6D01B48F" w:rsidR="003E4796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3E479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3E4796">
              <w:rPr>
                <w:sz w:val="20"/>
                <w:szCs w:val="20"/>
              </w:rPr>
              <w:t>ine</w:t>
            </w:r>
          </w:p>
        </w:tc>
      </w:tr>
      <w:tr w:rsidR="003E4796" w:rsidRPr="00A317A2" w14:paraId="46DE7FEF" w14:textId="77777777" w:rsidTr="003E4796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6638349C" w14:textId="728ECB51" w:rsidR="003E4796" w:rsidRDefault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Salisbury 2010 </w:t>
            </w:r>
            <w:r w:rsidR="007F3D11">
              <w:rPr>
                <w:sz w:val="16"/>
                <w:szCs w:val="16"/>
              </w:rPr>
              <w:t>[40</w:t>
            </w:r>
            <w:r w:rsidRPr="004F1A79">
              <w:rPr>
                <w:sz w:val="16"/>
                <w:szCs w:val="16"/>
              </w:rPr>
              <w:t>]</w:t>
            </w:r>
          </w:p>
          <w:p w14:paraId="11284B87" w14:textId="77777777" w:rsidR="00524952" w:rsidRDefault="00524952">
            <w:pPr>
              <w:rPr>
                <w:sz w:val="16"/>
                <w:szCs w:val="16"/>
              </w:rPr>
            </w:pPr>
          </w:p>
          <w:p w14:paraId="51E6225B" w14:textId="77777777" w:rsidR="00524952" w:rsidRDefault="00524952">
            <w:pPr>
              <w:rPr>
                <w:sz w:val="16"/>
                <w:szCs w:val="16"/>
              </w:rPr>
            </w:pPr>
          </w:p>
          <w:p w14:paraId="04C0CC43" w14:textId="77777777" w:rsidR="00524952" w:rsidRDefault="00524952">
            <w:pPr>
              <w:rPr>
                <w:sz w:val="16"/>
                <w:szCs w:val="16"/>
              </w:rPr>
            </w:pPr>
          </w:p>
          <w:p w14:paraId="15473B36" w14:textId="77777777" w:rsidR="003E4796" w:rsidRPr="004F438B" w:rsidRDefault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B747BA" w14:textId="224E486A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7A4DA" w14:textId="303CDFC7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C29D2" w14:textId="2A61A3E5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2D22F8" w14:textId="7ED9506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38174" w14:textId="71EF1CF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A9EE31" w14:textId="7D3738EC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3D0B4" w14:textId="4A8FA60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A4961" w14:textId="03E2255B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ADECB9" w14:textId="15BFC55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5F50EC" w14:textId="79034830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B02DCC" w14:textId="0DF55D9D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9D090" w14:textId="19151366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C23075E" w14:textId="5895EED8" w:rsidR="003E4796" w:rsidRPr="00A317A2" w:rsidRDefault="003E47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E4796" w:rsidRPr="00A317A2" w14:paraId="440F6715" w14:textId="77777777" w:rsidTr="003E4796">
        <w:tc>
          <w:tcPr>
            <w:tcW w:w="1101" w:type="dxa"/>
            <w:tcBorders>
              <w:top w:val="nil"/>
              <w:bottom w:val="single" w:sz="4" w:space="0" w:color="auto"/>
              <w:right w:val="nil"/>
            </w:tcBorders>
          </w:tcPr>
          <w:p w14:paraId="5D3A334D" w14:textId="77777777" w:rsidR="003E4796" w:rsidRPr="004F438B" w:rsidRDefault="003E4796" w:rsidP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F7ED" w14:textId="0EBC382B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089A" w14:textId="560EBED8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8DD0D" w14:textId="69CF7029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52526" w14:textId="112594F0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EEC16" w14:textId="4F692E64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3D431" w14:textId="634E56EA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05196" w14:textId="69545504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6D604" w14:textId="40E3417E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D07EF" w14:textId="6D71C6C4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234F" w14:textId="041D271A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54C1D" w14:textId="1D634364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DA23" w14:textId="2A551715" w:rsidR="003E4796" w:rsidRPr="00A317A2" w:rsidRDefault="003E479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F0E563E" w14:textId="14E4D892" w:rsidR="003E4796" w:rsidRPr="00A317A2" w:rsidRDefault="003E4796">
            <w:pPr>
              <w:rPr>
                <w:sz w:val="20"/>
                <w:szCs w:val="20"/>
              </w:rPr>
            </w:pPr>
          </w:p>
        </w:tc>
      </w:tr>
      <w:tr w:rsidR="003E4796" w:rsidRPr="00A317A2" w14:paraId="19092039" w14:textId="77777777" w:rsidTr="003E4796"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926684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B256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Bl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D8C06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1828B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Analysis</w:t>
            </w:r>
            <w:r>
              <w:rPr>
                <w:b/>
                <w:sz w:val="20"/>
                <w:szCs w:val="20"/>
              </w:rPr>
              <w:t xml:space="preserve"> appropri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9E975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E1AF9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DAAC3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recruitm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CA852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Group allo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423572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founding factors taken into account</w:t>
            </w:r>
          </w:p>
        </w:tc>
      </w:tr>
      <w:tr w:rsidR="003E4796" w:rsidRPr="00A317A2" w14:paraId="7F711EB2" w14:textId="77777777" w:rsidTr="00F31F7D">
        <w:tc>
          <w:tcPr>
            <w:tcW w:w="1101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0E25DAF7" w14:textId="77777777" w:rsidR="003E4796" w:rsidRDefault="003E4796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DE84E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Pa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5E97B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s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AD1CC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dredge</w:t>
            </w:r>
            <w:r w:rsidRPr="00A317A2">
              <w:rPr>
                <w:b/>
                <w:sz w:val="20"/>
                <w:szCs w:val="20"/>
              </w:rPr>
              <w:t xml:space="preserve"> clea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F6F35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</w:t>
            </w:r>
            <w:r w:rsidRPr="00A317A2">
              <w:rPr>
                <w:b/>
                <w:sz w:val="20"/>
                <w:szCs w:val="20"/>
              </w:rPr>
              <w:t xml:space="preserve"> for length of follow 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9ED8B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 test sele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AA433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Reliable compli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DC92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A317A2">
              <w:rPr>
                <w:b/>
                <w:sz w:val="20"/>
                <w:szCs w:val="20"/>
              </w:rPr>
              <w:t>eliable and val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F8EAE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317A2">
              <w:rPr>
                <w:b/>
                <w:sz w:val="20"/>
                <w:szCs w:val="20"/>
              </w:rPr>
              <w:t>ame pop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1612F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A317A2">
              <w:rPr>
                <w:b/>
                <w:sz w:val="20"/>
                <w:szCs w:val="20"/>
              </w:rPr>
              <w:t>ame time</w:t>
            </w:r>
          </w:p>
          <w:p w14:paraId="0B5A15DA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51481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 xml:space="preserve">Random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05734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ceal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4486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Confounding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A7B255" w14:textId="77777777" w:rsidR="003E4796" w:rsidRPr="00A317A2" w:rsidRDefault="003E4796" w:rsidP="004F1A79">
            <w:pPr>
              <w:rPr>
                <w:b/>
                <w:sz w:val="20"/>
                <w:szCs w:val="20"/>
              </w:rPr>
            </w:pPr>
            <w:r w:rsidRPr="00A317A2">
              <w:rPr>
                <w:b/>
                <w:sz w:val="20"/>
                <w:szCs w:val="20"/>
              </w:rPr>
              <w:t>Loss to follow up</w:t>
            </w:r>
          </w:p>
        </w:tc>
      </w:tr>
      <w:tr w:rsidR="00524952" w:rsidRPr="00A317A2" w14:paraId="0786CB91" w14:textId="77777777" w:rsidTr="00524952">
        <w:trPr>
          <w:trHeight w:val="567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14:paraId="775439CF" w14:textId="6E4028AC" w:rsidR="00524952" w:rsidRDefault="00524952" w:rsidP="00066AE1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Shearer 2013 </w:t>
            </w:r>
            <w:r w:rsidR="007F3D11">
              <w:rPr>
                <w:sz w:val="16"/>
                <w:szCs w:val="16"/>
              </w:rPr>
              <w:t>[41</w:t>
            </w:r>
            <w:r w:rsidRPr="004F1A79">
              <w:rPr>
                <w:sz w:val="16"/>
                <w:szCs w:val="16"/>
              </w:rPr>
              <w:t>]</w:t>
            </w:r>
          </w:p>
          <w:p w14:paraId="0BEC9884" w14:textId="77777777" w:rsidR="00524952" w:rsidRPr="005251FE" w:rsidRDefault="00524952" w:rsidP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3C27E" w14:textId="753AC14B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91AA4" w14:textId="6A164744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C844" w14:textId="73B8E0A1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2A582" w14:textId="168E7408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426AC" w14:textId="72060DFA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C6209" w14:textId="6D531D10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9CD09" w14:textId="288EE8B9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B9CF9" w14:textId="0D82C911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1D9F8" w14:textId="6D684C11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3CCF1" w14:textId="553B1F89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A2F30" w14:textId="5835B23F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1252C" w14:textId="1F03EECF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</w:tcPr>
          <w:p w14:paraId="0EEBCF92" w14:textId="62A93A23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-mine</w:t>
            </w:r>
          </w:p>
        </w:tc>
      </w:tr>
      <w:tr w:rsidR="00524952" w:rsidRPr="00A317A2" w14:paraId="368A444F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424366BD" w14:textId="187C6E57" w:rsidR="00524952" w:rsidRDefault="00524952" w:rsidP="00913C46">
            <w:pPr>
              <w:rPr>
                <w:sz w:val="16"/>
                <w:szCs w:val="16"/>
              </w:rPr>
            </w:pPr>
            <w:proofErr w:type="spellStart"/>
            <w:r>
              <w:rPr>
                <w:sz w:val="20"/>
                <w:szCs w:val="20"/>
              </w:rPr>
              <w:t>Siebens</w:t>
            </w:r>
            <w:proofErr w:type="spellEnd"/>
            <w:r>
              <w:rPr>
                <w:sz w:val="20"/>
                <w:szCs w:val="20"/>
              </w:rPr>
              <w:t xml:space="preserve"> 2000 </w:t>
            </w:r>
            <w:r w:rsidR="007F3D11">
              <w:rPr>
                <w:sz w:val="16"/>
                <w:szCs w:val="16"/>
              </w:rPr>
              <w:t>[42</w:t>
            </w:r>
            <w:r w:rsidRPr="004F1A79">
              <w:rPr>
                <w:sz w:val="16"/>
                <w:szCs w:val="16"/>
              </w:rPr>
              <w:t>]</w:t>
            </w:r>
          </w:p>
          <w:p w14:paraId="792D9FE6" w14:textId="77777777" w:rsidR="00524952" w:rsidRPr="00524952" w:rsidRDefault="00524952" w:rsidP="003E4796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C25A0" w14:textId="2EC92F7C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C5AB1" w14:textId="772F852E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023E5" w14:textId="75152D72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E021A" w14:textId="487D5271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3674D" w14:textId="0AD0A5C6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BED63B" w14:textId="017465EA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D6694" w14:textId="69767256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C5311A" w14:textId="000D2D28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F99D84" w14:textId="148A034B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CC086" w14:textId="0DAD0AB9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299E9" w14:textId="42811E5D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7798E" w14:textId="6E769E2F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2EF0471" w14:textId="579F54E1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24952" w:rsidRPr="00A317A2" w14:paraId="271D9CCB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19ADC335" w14:textId="283CDA28" w:rsidR="00524952" w:rsidRDefault="00524952" w:rsidP="003E4796">
            <w:pPr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Walsh 2015 </w:t>
            </w:r>
            <w:r w:rsidR="007F3D11">
              <w:rPr>
                <w:sz w:val="16"/>
                <w:szCs w:val="16"/>
              </w:rPr>
              <w:t>[44</w:t>
            </w:r>
            <w:r w:rsidRPr="004F1A79">
              <w:rPr>
                <w:sz w:val="16"/>
                <w:szCs w:val="16"/>
              </w:rPr>
              <w:t>]</w:t>
            </w:r>
          </w:p>
          <w:p w14:paraId="076C9287" w14:textId="77777777" w:rsidR="00524952" w:rsidRPr="003E4796" w:rsidRDefault="00524952" w:rsidP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3E016F" w14:textId="3A267F67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C9E899" w14:textId="71F26044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ED175E" w14:textId="7A640656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62632" w14:textId="6A541856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43D14" w14:textId="37368844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81E48" w14:textId="42165732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E66EE" w14:textId="6E1BDF5F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2F89D5" w14:textId="3E5520EB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C7AB42" w14:textId="62DCB64E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1FEFD" w14:textId="484AAD7F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FD4B4" w14:textId="73EEAED6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FB7FD" w14:textId="26B62F72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2321A0A" w14:textId="3646EAE0" w:rsidR="0052495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24952" w:rsidRPr="00A317A2" w14:paraId="21380036" w14:textId="77777777" w:rsidTr="00F31F7D">
        <w:tc>
          <w:tcPr>
            <w:tcW w:w="1101" w:type="dxa"/>
            <w:tcBorders>
              <w:top w:val="nil"/>
              <w:bottom w:val="nil"/>
              <w:right w:val="nil"/>
            </w:tcBorders>
          </w:tcPr>
          <w:p w14:paraId="31B39F3B" w14:textId="77777777" w:rsidR="00524952" w:rsidRDefault="00524952" w:rsidP="004F438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indling</w:t>
            </w:r>
            <w:proofErr w:type="spellEnd"/>
            <w:r>
              <w:rPr>
                <w:sz w:val="20"/>
                <w:szCs w:val="20"/>
              </w:rPr>
              <w:t xml:space="preserve"> 2007</w:t>
            </w:r>
          </w:p>
          <w:p w14:paraId="52F06AFB" w14:textId="56BEBD36" w:rsidR="00524952" w:rsidRDefault="007F3D11" w:rsidP="004F43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3</w:t>
            </w:r>
            <w:r w:rsidR="00524952" w:rsidRPr="004F1A79">
              <w:rPr>
                <w:sz w:val="16"/>
                <w:szCs w:val="16"/>
              </w:rPr>
              <w:t>]</w:t>
            </w:r>
          </w:p>
          <w:p w14:paraId="6C450323" w14:textId="77777777" w:rsidR="00524952" w:rsidRPr="004F438B" w:rsidRDefault="00524952" w:rsidP="004F438B">
            <w:pPr>
              <w:rPr>
                <w:sz w:val="10"/>
                <w:szCs w:val="1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63B65" w14:textId="25FFCE2B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157E6" w14:textId="61951B3D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45F3F7" w14:textId="3042E846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AD034D" w14:textId="11D59B9A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48022" w14:textId="4ABF1213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4660D" w14:textId="1F254669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BE86C" w14:textId="740AE602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0600F" w14:textId="6126DFF3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1FDB7" w14:textId="2B6A459F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EF5ED" w14:textId="26FD9E29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D5187" w14:textId="12E49CD0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D7183" w14:textId="676099B9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3A87907" w14:textId="7FF636F4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524952" w:rsidRPr="00A317A2" w14:paraId="2B38BE9B" w14:textId="77777777" w:rsidTr="00F31F7D">
        <w:tc>
          <w:tcPr>
            <w:tcW w:w="1101" w:type="dxa"/>
            <w:tcBorders>
              <w:top w:val="nil"/>
              <w:right w:val="nil"/>
            </w:tcBorders>
          </w:tcPr>
          <w:p w14:paraId="7C6CE0D2" w14:textId="33599830" w:rsidR="00524952" w:rsidRDefault="0052495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nke</w:t>
            </w:r>
            <w:proofErr w:type="spellEnd"/>
            <w:r>
              <w:rPr>
                <w:sz w:val="20"/>
                <w:szCs w:val="20"/>
              </w:rPr>
              <w:t xml:space="preserve"> 2014 </w:t>
            </w:r>
            <w:r w:rsidR="007F3D11">
              <w:rPr>
                <w:sz w:val="16"/>
                <w:szCs w:val="16"/>
              </w:rPr>
              <w:t>[52</w:t>
            </w:r>
            <w:r w:rsidRPr="004F1A79">
              <w:rPr>
                <w:sz w:val="16"/>
                <w:szCs w:val="16"/>
              </w:rPr>
              <w:t>]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7F9C3E2" w14:textId="41C8B73F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3DCAF03" w14:textId="7FCEBFDA" w:rsidR="00524952" w:rsidRPr="00A317A2" w:rsidRDefault="00124A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</w:t>
            </w:r>
            <w:r w:rsidR="0052495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m</w:t>
            </w:r>
            <w:r w:rsidR="00524952">
              <w:rPr>
                <w:sz w:val="20"/>
                <w:szCs w:val="20"/>
              </w:rPr>
              <w:t>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432CDF3" w14:textId="1CE5454B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C139E2C" w14:textId="22A0058C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A7CEFC" w14:textId="70018148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BBC5A96" w14:textId="04C9948E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3EBF972" w14:textId="4454C68E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ECD52CB" w14:textId="03520D8E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5EE216C" w14:textId="7DDEBD80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84E063" w14:textId="146811A2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3A0F9A0" w14:textId="77792694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19549C9" w14:textId="7DC9EB7B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determine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373C9BFB" w14:textId="465BC74B" w:rsidR="00524952" w:rsidRPr="00A317A2" w:rsidRDefault="00524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3AF512A8" w14:textId="0400DF19" w:rsidR="00280CC6" w:rsidRDefault="004F438B">
      <w:r w:rsidRPr="004F438B">
        <w:rPr>
          <w:b/>
        </w:rPr>
        <w:t>As</w:t>
      </w:r>
      <w:r w:rsidR="00302BB4">
        <w:rPr>
          <w:b/>
        </w:rPr>
        <w:t>s</w:t>
      </w:r>
      <w:r w:rsidRPr="004F438B">
        <w:rPr>
          <w:b/>
        </w:rPr>
        <w:t>ess</w:t>
      </w:r>
      <w:bookmarkStart w:id="0" w:name="_GoBack"/>
      <w:bookmarkEnd w:id="0"/>
      <w:r>
        <w:t xml:space="preserve">: assessor; </w:t>
      </w:r>
      <w:r w:rsidRPr="004F438B">
        <w:rPr>
          <w:b/>
        </w:rPr>
        <w:t>Part</w:t>
      </w:r>
      <w:r>
        <w:t xml:space="preserve">: participant; </w:t>
      </w:r>
      <w:r w:rsidRPr="004F438B">
        <w:rPr>
          <w:b/>
        </w:rPr>
        <w:t>Pop</w:t>
      </w:r>
      <w:r>
        <w:t xml:space="preserve">: population; </w:t>
      </w:r>
      <w:r w:rsidRPr="004F438B">
        <w:rPr>
          <w:b/>
        </w:rPr>
        <w:t>Stat</w:t>
      </w:r>
      <w:r w:rsidR="00302BB4">
        <w:t>: statistical.</w:t>
      </w:r>
    </w:p>
    <w:sectPr w:rsidR="00280CC6" w:rsidSect="00280CC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1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CC6"/>
    <w:rsid w:val="00053AA7"/>
    <w:rsid w:val="00064674"/>
    <w:rsid w:val="00080E1C"/>
    <w:rsid w:val="000D6A84"/>
    <w:rsid w:val="000E2E7D"/>
    <w:rsid w:val="000F1FD6"/>
    <w:rsid w:val="00124AC5"/>
    <w:rsid w:val="00156690"/>
    <w:rsid w:val="001A4374"/>
    <w:rsid w:val="002172C6"/>
    <w:rsid w:val="00233D71"/>
    <w:rsid w:val="0023454D"/>
    <w:rsid w:val="00280CC6"/>
    <w:rsid w:val="0029023C"/>
    <w:rsid w:val="00302BB4"/>
    <w:rsid w:val="003E4796"/>
    <w:rsid w:val="00436F16"/>
    <w:rsid w:val="004F1A79"/>
    <w:rsid w:val="004F438B"/>
    <w:rsid w:val="00524952"/>
    <w:rsid w:val="005251FE"/>
    <w:rsid w:val="005A5CA3"/>
    <w:rsid w:val="005B1FE8"/>
    <w:rsid w:val="006C0949"/>
    <w:rsid w:val="00797ABC"/>
    <w:rsid w:val="007F3A74"/>
    <w:rsid w:val="007F3D11"/>
    <w:rsid w:val="00896D9E"/>
    <w:rsid w:val="008A43D0"/>
    <w:rsid w:val="008F5AEA"/>
    <w:rsid w:val="00982821"/>
    <w:rsid w:val="009B590B"/>
    <w:rsid w:val="009F143E"/>
    <w:rsid w:val="00A317A2"/>
    <w:rsid w:val="00BD76A5"/>
    <w:rsid w:val="00BE0546"/>
    <w:rsid w:val="00C046E8"/>
    <w:rsid w:val="00CE7B61"/>
    <w:rsid w:val="00D76DF9"/>
    <w:rsid w:val="00ED06A7"/>
    <w:rsid w:val="00F31F7D"/>
    <w:rsid w:val="00F532FF"/>
    <w:rsid w:val="00F53A8E"/>
    <w:rsid w:val="00F9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6CC5A5"/>
  <w14:defaultImageDpi w14:val="300"/>
  <w15:docId w15:val="{D17DBB9E-D579-434A-956E-9EB87521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59"/>
    <w:rsid w:val="0028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2</cp:revision>
  <dcterms:created xsi:type="dcterms:W3CDTF">2020-04-20T23:29:00Z</dcterms:created>
  <dcterms:modified xsi:type="dcterms:W3CDTF">2020-04-20T23:29:00Z</dcterms:modified>
</cp:coreProperties>
</file>